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EFBBE" w14:textId="5D25BC4D" w:rsidR="008D582D" w:rsidRPr="00AA0CDA" w:rsidRDefault="008D582D" w:rsidP="008D582D">
      <w:pPr>
        <w:pStyle w:val="Bijschrift"/>
        <w:keepNext/>
        <w:spacing w:after="0" w:line="360" w:lineRule="auto"/>
        <w:rPr>
          <w:b w:val="0"/>
          <w:color w:val="auto"/>
          <w:sz w:val="24"/>
          <w:szCs w:val="24"/>
        </w:rPr>
      </w:pPr>
      <w:r w:rsidRPr="0035164E">
        <w:rPr>
          <w:color w:val="auto"/>
          <w:sz w:val="24"/>
          <w:szCs w:val="24"/>
        </w:rPr>
        <w:t xml:space="preserve">Table </w:t>
      </w:r>
      <w:r w:rsidR="00AA0CDA">
        <w:rPr>
          <w:color w:val="auto"/>
          <w:sz w:val="24"/>
          <w:szCs w:val="24"/>
        </w:rPr>
        <w:t>S4.</w:t>
      </w:r>
      <w:r w:rsidR="0035164E" w:rsidRPr="0035164E">
        <w:rPr>
          <w:color w:val="auto"/>
          <w:sz w:val="24"/>
          <w:szCs w:val="24"/>
        </w:rPr>
        <w:t xml:space="preserve"> </w:t>
      </w:r>
      <w:r w:rsidRPr="00AA0CDA">
        <w:rPr>
          <w:b w:val="0"/>
          <w:color w:val="auto"/>
          <w:sz w:val="24"/>
          <w:szCs w:val="24"/>
        </w:rPr>
        <w:t>Characteristics of pregnancies in the observed and imputed validation cohort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163"/>
        <w:gridCol w:w="1588"/>
        <w:gridCol w:w="1637"/>
        <w:gridCol w:w="1510"/>
        <w:gridCol w:w="1164"/>
      </w:tblGrid>
      <w:tr w:rsidR="008D582D" w:rsidRPr="00CD2CA4" w14:paraId="090329E0" w14:textId="77777777" w:rsidTr="0035164E">
        <w:tc>
          <w:tcPr>
            <w:tcW w:w="1746" w:type="pct"/>
            <w:tcBorders>
              <w:bottom w:val="single" w:sz="4" w:space="0" w:color="auto"/>
              <w:right w:val="nil"/>
            </w:tcBorders>
            <w:shd w:val="clear" w:color="auto" w:fill="DDDDDD" w:themeFill="accent1"/>
          </w:tcPr>
          <w:p w14:paraId="161C8D8E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606F38C8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Missing values, </w:t>
            </w:r>
          </w:p>
          <w:p w14:paraId="25E23357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n (%)</w:t>
            </w:r>
          </w:p>
          <w:p w14:paraId="71D84C8C" w14:textId="2BD4154C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(n=526</w:t>
            </w:r>
            <w:r w:rsidR="00AD3539">
              <w:rPr>
                <w:b/>
                <w:sz w:val="18"/>
                <w:szCs w:val="18"/>
              </w:rPr>
              <w:t>0</w:t>
            </w:r>
            <w:r w:rsidRPr="00CD2C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1FD7CB1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Observed validation cohort </w:t>
            </w:r>
          </w:p>
          <w:p w14:paraId="44A54015" w14:textId="0241D8C2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Complete </w:t>
            </w:r>
            <w:proofErr w:type="spellStart"/>
            <w:r w:rsidRPr="00CD2CA4">
              <w:rPr>
                <w:b/>
                <w:sz w:val="18"/>
                <w:szCs w:val="18"/>
              </w:rPr>
              <w:t>cases</w:t>
            </w:r>
            <w:r w:rsidRPr="00CD2CA4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CD2CA4">
              <w:rPr>
                <w:b/>
                <w:sz w:val="18"/>
                <w:szCs w:val="18"/>
              </w:rPr>
              <w:t xml:space="preserve"> (n=392</w:t>
            </w:r>
            <w:r w:rsidR="003D549F">
              <w:rPr>
                <w:b/>
                <w:sz w:val="18"/>
                <w:szCs w:val="18"/>
              </w:rPr>
              <w:t>5</w:t>
            </w:r>
            <w:r w:rsidRPr="00CD2C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DDDDDD" w:themeFill="accent1"/>
          </w:tcPr>
          <w:p w14:paraId="12983ECC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Observed </w:t>
            </w:r>
          </w:p>
          <w:p w14:paraId="75ADD16D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validation cohort </w:t>
            </w:r>
          </w:p>
          <w:p w14:paraId="28484114" w14:textId="33253D4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Women with missing value(s)</w:t>
            </w:r>
            <w:r w:rsidRPr="00CD2CA4">
              <w:rPr>
                <w:b/>
                <w:sz w:val="18"/>
                <w:szCs w:val="18"/>
                <w:vertAlign w:val="superscript"/>
              </w:rPr>
              <w:t>b</w:t>
            </w:r>
            <w:r w:rsidRPr="00CD2CA4">
              <w:rPr>
                <w:b/>
                <w:sz w:val="18"/>
                <w:szCs w:val="18"/>
              </w:rPr>
              <w:t xml:space="preserve"> (n=133</w:t>
            </w:r>
            <w:r w:rsidR="00DA36A1">
              <w:rPr>
                <w:b/>
                <w:sz w:val="18"/>
                <w:szCs w:val="18"/>
              </w:rPr>
              <w:t>5</w:t>
            </w:r>
            <w:r w:rsidRPr="00CD2C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</w:tcBorders>
            <w:shd w:val="clear" w:color="auto" w:fill="DDDDDD" w:themeFill="accent1"/>
          </w:tcPr>
          <w:p w14:paraId="76F5671E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Imputed </w:t>
            </w:r>
          </w:p>
          <w:p w14:paraId="3F81D559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validation </w:t>
            </w:r>
          </w:p>
          <w:p w14:paraId="72E27D16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cohort </w:t>
            </w:r>
          </w:p>
          <w:p w14:paraId="75E5B950" w14:textId="36ACAC7B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(n=526</w:t>
            </w:r>
            <w:r w:rsidR="00DA36A1">
              <w:rPr>
                <w:b/>
                <w:sz w:val="18"/>
                <w:szCs w:val="18"/>
              </w:rPr>
              <w:t>0</w:t>
            </w:r>
            <w:r w:rsidRPr="00CD2CA4">
              <w:rPr>
                <w:b/>
                <w:sz w:val="18"/>
                <w:szCs w:val="18"/>
              </w:rPr>
              <w:t>)</w:t>
            </w:r>
          </w:p>
        </w:tc>
      </w:tr>
      <w:tr w:rsidR="008D582D" w:rsidRPr="00CD2CA4" w14:paraId="62A0627E" w14:textId="77777777" w:rsidTr="0035164E">
        <w:tc>
          <w:tcPr>
            <w:tcW w:w="1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96A3AEF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5B63C461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 (0.0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</w:tcPr>
          <w:p w14:paraId="1D71AA1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0.4 (3.8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2C97CB17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0.5 (3.9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</w:tcBorders>
          </w:tcPr>
          <w:p w14:paraId="5656FFC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0.4 (3.8)</w:t>
            </w:r>
          </w:p>
        </w:tc>
      </w:tr>
      <w:tr w:rsidR="008D582D" w:rsidRPr="00CD2CA4" w14:paraId="3AB2253C" w14:textId="77777777" w:rsidTr="0035164E">
        <w:tc>
          <w:tcPr>
            <w:tcW w:w="1746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EF61C0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Ethnicity, n (%)</w:t>
            </w:r>
          </w:p>
          <w:p w14:paraId="2385E4C2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Caucasian</w:t>
            </w:r>
          </w:p>
          <w:p w14:paraId="62A5B06E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Afro-Caribbean</w:t>
            </w:r>
          </w:p>
          <w:p w14:paraId="096E5085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sz w:val="18"/>
                <w:szCs w:val="18"/>
              </w:rPr>
              <w:t xml:space="preserve">Indian, Pakistani or </w:t>
            </w:r>
          </w:p>
          <w:p w14:paraId="6813A8A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 xml:space="preserve">  Bangladeshi (South Asian)</w:t>
            </w:r>
          </w:p>
          <w:p w14:paraId="5539DA32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- East Asian</w:t>
            </w:r>
          </w:p>
          <w:p w14:paraId="27748D9A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- Other Asian</w:t>
            </w:r>
          </w:p>
          <w:p w14:paraId="3D6913D4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- Hispanic</w:t>
            </w:r>
          </w:p>
          <w:p w14:paraId="032A7F6A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Mixed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1066BF5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6 (0.7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</w:tcPr>
          <w:p w14:paraId="50C7C23A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1A731672" w14:textId="1961B371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85</w:t>
            </w:r>
            <w:r w:rsidR="003D549F">
              <w:rPr>
                <w:sz w:val="18"/>
                <w:szCs w:val="18"/>
              </w:rPr>
              <w:t>6</w:t>
            </w:r>
            <w:r w:rsidRPr="00CD2CA4">
              <w:rPr>
                <w:sz w:val="18"/>
                <w:szCs w:val="18"/>
              </w:rPr>
              <w:t xml:space="preserve"> (98.2)</w:t>
            </w:r>
          </w:p>
          <w:p w14:paraId="4C30D20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 (0.1)</w:t>
            </w:r>
          </w:p>
          <w:p w14:paraId="07F7373C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 (0.1)</w:t>
            </w:r>
          </w:p>
          <w:p w14:paraId="320EAB99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77D9EC43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 (0.1)</w:t>
            </w:r>
          </w:p>
          <w:p w14:paraId="7E49C4D1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0 (0.3)</w:t>
            </w:r>
          </w:p>
          <w:p w14:paraId="6F10772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0 (0.3)</w:t>
            </w:r>
          </w:p>
          <w:p w14:paraId="65B78B9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9 (1.0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4D735F99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5E274374" w14:textId="542DB7D6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27</w:t>
            </w:r>
            <w:r w:rsidR="00DA36A1">
              <w:rPr>
                <w:sz w:val="18"/>
                <w:szCs w:val="18"/>
              </w:rPr>
              <w:t>4</w:t>
            </w:r>
            <w:r w:rsidRPr="00CD2CA4">
              <w:rPr>
                <w:sz w:val="18"/>
                <w:szCs w:val="18"/>
              </w:rPr>
              <w:t xml:space="preserve"> (95.4)</w:t>
            </w:r>
          </w:p>
          <w:p w14:paraId="23538EF0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 (0.1)</w:t>
            </w:r>
          </w:p>
          <w:p w14:paraId="579F3FD7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 (0.1)</w:t>
            </w:r>
          </w:p>
          <w:p w14:paraId="1360ECDB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086B478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 (0.2)</w:t>
            </w:r>
          </w:p>
          <w:p w14:paraId="16A4DCB1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 (0.4)</w:t>
            </w:r>
          </w:p>
          <w:p w14:paraId="4DB33E6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 (0.2)</w:t>
            </w:r>
          </w:p>
          <w:p w14:paraId="706ECA6A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2 (97.3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</w:tcBorders>
          </w:tcPr>
          <w:p w14:paraId="65583725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0448835A" w14:textId="78F27903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16</w:t>
            </w:r>
            <w:r w:rsidR="00DA36A1">
              <w:rPr>
                <w:sz w:val="18"/>
                <w:szCs w:val="18"/>
              </w:rPr>
              <w:t>6</w:t>
            </w:r>
            <w:r w:rsidRPr="00CD2CA4">
              <w:rPr>
                <w:sz w:val="18"/>
                <w:szCs w:val="18"/>
              </w:rPr>
              <w:t xml:space="preserve"> (98.2)</w:t>
            </w:r>
          </w:p>
          <w:p w14:paraId="6CE3BF4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 (0.1)</w:t>
            </w:r>
          </w:p>
          <w:p w14:paraId="782EE23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 (0.1)</w:t>
            </w:r>
          </w:p>
          <w:p w14:paraId="39A9FBFA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49347A1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7 (0.1)</w:t>
            </w:r>
          </w:p>
          <w:p w14:paraId="7D3D91A2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5 (0.3)</w:t>
            </w:r>
          </w:p>
          <w:p w14:paraId="3E08F1A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3 (0.2)</w:t>
            </w:r>
          </w:p>
          <w:p w14:paraId="782B92F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1 (1.0)</w:t>
            </w:r>
          </w:p>
        </w:tc>
      </w:tr>
      <w:tr w:rsidR="008D582D" w:rsidRPr="00CD2CA4" w14:paraId="5AB58A6F" w14:textId="77777777" w:rsidTr="0035164E">
        <w:tc>
          <w:tcPr>
            <w:tcW w:w="1746" w:type="pct"/>
            <w:tcBorders>
              <w:bottom w:val="single" w:sz="4" w:space="0" w:color="auto"/>
              <w:right w:val="nil"/>
            </w:tcBorders>
          </w:tcPr>
          <w:p w14:paraId="5F4B536D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Tertiary </w:t>
            </w:r>
            <w:proofErr w:type="spellStart"/>
            <w:r w:rsidRPr="00CD2CA4">
              <w:rPr>
                <w:rFonts w:cstheme="minorHAnsi"/>
                <w:sz w:val="18"/>
                <w:szCs w:val="18"/>
              </w:rPr>
              <w:t>education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67CC5443" w14:textId="2BB7D9F8" w:rsidR="008D582D" w:rsidRPr="00CD2CA4" w:rsidRDefault="000248B8" w:rsidP="003F42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8D582D" w:rsidRPr="00CD2CA4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</w:t>
            </w:r>
            <w:r w:rsidR="008D582D" w:rsidRPr="00CD2CA4">
              <w:rPr>
                <w:sz w:val="18"/>
                <w:szCs w:val="18"/>
              </w:rPr>
              <w:t>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</w:tcPr>
          <w:p w14:paraId="24C97C1D" w14:textId="4731B664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57</w:t>
            </w:r>
            <w:r w:rsidR="003D549F">
              <w:rPr>
                <w:sz w:val="18"/>
                <w:szCs w:val="18"/>
              </w:rPr>
              <w:t>5</w:t>
            </w:r>
            <w:r w:rsidRPr="00CD2CA4">
              <w:rPr>
                <w:sz w:val="18"/>
                <w:szCs w:val="18"/>
              </w:rPr>
              <w:t xml:space="preserve"> (65.6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60AB1BFB" w14:textId="592EF61D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85</w:t>
            </w:r>
            <w:r w:rsidR="00DA36A1">
              <w:rPr>
                <w:sz w:val="18"/>
                <w:szCs w:val="18"/>
              </w:rPr>
              <w:t>4</w:t>
            </w:r>
            <w:r w:rsidRPr="00CD2CA4">
              <w:rPr>
                <w:sz w:val="18"/>
                <w:szCs w:val="18"/>
              </w:rPr>
              <w:t xml:space="preserve"> (64.0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</w:tcBorders>
          </w:tcPr>
          <w:p w14:paraId="1F5D55E9" w14:textId="79A4A3ED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44</w:t>
            </w:r>
            <w:r w:rsidR="00DA36A1">
              <w:rPr>
                <w:sz w:val="18"/>
                <w:szCs w:val="18"/>
              </w:rPr>
              <w:t>5</w:t>
            </w:r>
            <w:r w:rsidRPr="00CD2CA4">
              <w:rPr>
                <w:sz w:val="18"/>
                <w:szCs w:val="18"/>
              </w:rPr>
              <w:t xml:space="preserve"> (65.5)</w:t>
            </w:r>
          </w:p>
        </w:tc>
      </w:tr>
      <w:tr w:rsidR="008D582D" w:rsidRPr="00CD2CA4" w14:paraId="766677EC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8CA669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eight (cm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8B4B5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0 (0.4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3DD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69.9 (6.4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5A43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70.3 (6.6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DA1BBA" w14:textId="3C31C2CB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70.0 (6.</w:t>
            </w:r>
            <w:r w:rsidR="00AD3539">
              <w:rPr>
                <w:sz w:val="18"/>
                <w:szCs w:val="18"/>
              </w:rPr>
              <w:t>5</w:t>
            </w:r>
            <w:r w:rsidRPr="00CD2CA4">
              <w:rPr>
                <w:sz w:val="18"/>
                <w:szCs w:val="18"/>
              </w:rPr>
              <w:t>)</w:t>
            </w:r>
          </w:p>
        </w:tc>
      </w:tr>
      <w:tr w:rsidR="008D582D" w:rsidRPr="00CD2CA4" w14:paraId="5CA53741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139244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F2C8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4 (0.5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BC0C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8.8 (12.4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FAA0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8.6 (12.4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8A7B33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8.7 (12.4)</w:t>
            </w:r>
          </w:p>
        </w:tc>
      </w:tr>
      <w:tr w:rsidR="008D582D" w:rsidRPr="00CD2CA4" w14:paraId="25C02DB9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45AFD3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MI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(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70B1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0 (0.6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2531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3.8 (4.0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A875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3.7 (4.1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D7540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3.8 (4.1)</w:t>
            </w:r>
          </w:p>
        </w:tc>
      </w:tr>
      <w:tr w:rsidR="008D582D" w:rsidRPr="00CD2CA4" w14:paraId="37FB644D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A6D245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Smoking during pregnancy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D868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2 (0.6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E73E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52 (3.9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1721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2 (3.9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F2718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05 (3.9)</w:t>
            </w:r>
          </w:p>
        </w:tc>
      </w:tr>
      <w:tr w:rsidR="008D582D" w:rsidRPr="00CD2CA4" w14:paraId="62FBCFF1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43A049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chronic hypertension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8E0D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7 (0.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68D85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5 (0.6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F2F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 (0.4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49E5A5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0 (0.6)</w:t>
            </w:r>
          </w:p>
        </w:tc>
      </w:tr>
      <w:tr w:rsidR="008D582D" w:rsidRPr="00CD2CA4" w14:paraId="1B2022EB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654B0E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Family history of diabetes mellitus, n (%)</w:t>
            </w:r>
          </w:p>
          <w:p w14:paraId="55FD579D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First degree</w:t>
            </w:r>
          </w:p>
          <w:p w14:paraId="731701DE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Second degree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F87B3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6CF5C72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4 (0.3)</w:t>
            </w:r>
          </w:p>
          <w:p w14:paraId="2BE5F6F0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 (0.0)</w:t>
            </w:r>
          </w:p>
          <w:p w14:paraId="303F320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M PRIDE Study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EEC0C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  <w:p w14:paraId="51622FF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512 (13.0)</w:t>
            </w:r>
          </w:p>
          <w:p w14:paraId="3ED826D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747/2289 (32.6)</w:t>
            </w:r>
          </w:p>
          <w:p w14:paraId="05572B2D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M PRIDE Stud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16BD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7615561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58 (11.8)</w:t>
            </w:r>
          </w:p>
          <w:p w14:paraId="2B9536FB" w14:textId="231FB245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08/31</w:t>
            </w:r>
            <w:r w:rsidR="00DA36A1">
              <w:rPr>
                <w:sz w:val="18"/>
                <w:szCs w:val="18"/>
              </w:rPr>
              <w:t>3</w:t>
            </w:r>
            <w:r w:rsidRPr="00CD2CA4">
              <w:rPr>
                <w:sz w:val="18"/>
                <w:szCs w:val="18"/>
              </w:rPr>
              <w:t xml:space="preserve"> (34.</w:t>
            </w:r>
            <w:r w:rsidR="00DA36A1">
              <w:rPr>
                <w:sz w:val="18"/>
                <w:szCs w:val="18"/>
              </w:rPr>
              <w:t>5</w:t>
            </w:r>
            <w:r w:rsidRPr="00CD2CA4">
              <w:rPr>
                <w:sz w:val="18"/>
                <w:szCs w:val="18"/>
              </w:rPr>
              <w:t>)</w:t>
            </w:r>
          </w:p>
          <w:p w14:paraId="166B07B0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M PRIDE Stud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12AFE0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  <w:p w14:paraId="1EF1DC0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70 (12.7)</w:t>
            </w:r>
          </w:p>
          <w:p w14:paraId="3F9390A0" w14:textId="1206CA46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671 (31.</w:t>
            </w:r>
            <w:r w:rsidR="00AD3539">
              <w:rPr>
                <w:sz w:val="18"/>
                <w:szCs w:val="18"/>
              </w:rPr>
              <w:t>8</w:t>
            </w:r>
            <w:r w:rsidRPr="00CD2CA4">
              <w:rPr>
                <w:sz w:val="18"/>
                <w:szCs w:val="18"/>
              </w:rPr>
              <w:t>)</w:t>
            </w:r>
          </w:p>
        </w:tc>
      </w:tr>
      <w:tr w:rsidR="008D582D" w:rsidRPr="00CD2CA4" w14:paraId="13EC8D23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84E37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Nulliparous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D5A5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 (0.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F8497" w14:textId="298AA4AA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05</w:t>
            </w:r>
            <w:r w:rsidR="00DA36A1">
              <w:rPr>
                <w:sz w:val="18"/>
                <w:szCs w:val="18"/>
              </w:rPr>
              <w:t>3</w:t>
            </w:r>
            <w:r w:rsidRPr="00CD2CA4">
              <w:rPr>
                <w:sz w:val="18"/>
                <w:szCs w:val="18"/>
              </w:rPr>
              <w:t xml:space="preserve"> (52.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E4555" w14:textId="46DBE14E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71</w:t>
            </w:r>
            <w:r w:rsidR="00DA36A1">
              <w:rPr>
                <w:sz w:val="18"/>
                <w:szCs w:val="18"/>
              </w:rPr>
              <w:t>1</w:t>
            </w:r>
            <w:r w:rsidRPr="00CD2CA4">
              <w:rPr>
                <w:sz w:val="18"/>
                <w:szCs w:val="18"/>
              </w:rPr>
              <w:t xml:space="preserve"> (53.3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D6BBB9" w14:textId="6B859A2F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76</w:t>
            </w:r>
            <w:r w:rsidR="00AD3539">
              <w:rPr>
                <w:sz w:val="18"/>
                <w:szCs w:val="18"/>
              </w:rPr>
              <w:t>4</w:t>
            </w:r>
            <w:r w:rsidRPr="00CD2CA4">
              <w:rPr>
                <w:sz w:val="18"/>
                <w:szCs w:val="18"/>
              </w:rPr>
              <w:t xml:space="preserve"> (52.</w:t>
            </w:r>
            <w:r w:rsidR="00AD3539">
              <w:rPr>
                <w:sz w:val="18"/>
                <w:szCs w:val="18"/>
              </w:rPr>
              <w:t>5</w:t>
            </w:r>
            <w:r w:rsidRPr="00CD2CA4">
              <w:rPr>
                <w:sz w:val="18"/>
                <w:szCs w:val="18"/>
              </w:rPr>
              <w:t>)</w:t>
            </w:r>
          </w:p>
        </w:tc>
      </w:tr>
      <w:tr w:rsidR="008D582D" w:rsidRPr="00CD2CA4" w14:paraId="15D116B4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EF44E3" w14:textId="77777777" w:rsidR="008D582D" w:rsidRPr="00CD2CA4" w:rsidRDefault="008D582D" w:rsidP="003F4249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ception</w:t>
            </w:r>
            <w:r w:rsidRPr="00CD2CA4">
              <w:rPr>
                <w:rFonts w:cstheme="minorHAnsi"/>
                <w:sz w:val="18"/>
                <w:szCs w:val="18"/>
                <w:lang w:val="en-GB"/>
              </w:rPr>
              <w:t>, n (%)</w:t>
            </w:r>
          </w:p>
          <w:p w14:paraId="1A32BC1E" w14:textId="77777777" w:rsidR="008D582D" w:rsidRPr="00CD2CA4" w:rsidRDefault="008D582D" w:rsidP="003F4249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Spontaneous</w:t>
            </w:r>
          </w:p>
          <w:p w14:paraId="276783EC" w14:textId="77777777" w:rsidR="008D582D" w:rsidRPr="00CD2CA4" w:rsidRDefault="008D582D" w:rsidP="003F4249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Ovulation induction</w:t>
            </w:r>
          </w:p>
          <w:p w14:paraId="493CB0FA" w14:textId="77777777" w:rsidR="008D582D" w:rsidRPr="00CD2CA4" w:rsidRDefault="008D582D" w:rsidP="003F4249">
            <w:pPr>
              <w:rPr>
                <w:rFonts w:eastAsia="Times New Roman" w:cstheme="minorHAnsi"/>
                <w:sz w:val="18"/>
                <w:szCs w:val="18"/>
              </w:rPr>
            </w:pPr>
            <w:r w:rsidRPr="00CD2CA4">
              <w:rPr>
                <w:rFonts w:eastAsia="Times New Roman" w:cstheme="minorHAnsi"/>
                <w:sz w:val="18"/>
                <w:szCs w:val="18"/>
              </w:rPr>
              <w:t>- IVF/ICSI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E422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5 (0.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CE27C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  <w:p w14:paraId="56295C61" w14:textId="5EE7268E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67</w:t>
            </w:r>
            <w:r w:rsidR="00DA36A1">
              <w:rPr>
                <w:sz w:val="18"/>
                <w:szCs w:val="18"/>
              </w:rPr>
              <w:t>6</w:t>
            </w:r>
            <w:r w:rsidRPr="00CD2CA4">
              <w:rPr>
                <w:sz w:val="18"/>
                <w:szCs w:val="18"/>
              </w:rPr>
              <w:t xml:space="preserve"> (93.</w:t>
            </w:r>
            <w:r w:rsidR="00DA36A1">
              <w:rPr>
                <w:sz w:val="18"/>
                <w:szCs w:val="18"/>
              </w:rPr>
              <w:t>7</w:t>
            </w:r>
            <w:r w:rsidRPr="00CD2CA4">
              <w:rPr>
                <w:sz w:val="18"/>
                <w:szCs w:val="18"/>
              </w:rPr>
              <w:t>)</w:t>
            </w:r>
          </w:p>
          <w:p w14:paraId="0BC9CAF6" w14:textId="64BF0F58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3</w:t>
            </w:r>
            <w:r w:rsidR="00DA36A1">
              <w:rPr>
                <w:sz w:val="18"/>
                <w:szCs w:val="18"/>
              </w:rPr>
              <w:t>0</w:t>
            </w:r>
            <w:r w:rsidRPr="00CD2CA4">
              <w:rPr>
                <w:sz w:val="18"/>
                <w:szCs w:val="18"/>
              </w:rPr>
              <w:t xml:space="preserve"> (3.3)</w:t>
            </w:r>
          </w:p>
          <w:p w14:paraId="577BEB0D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19 (3.0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52797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  <w:p w14:paraId="22FCABD7" w14:textId="10BC832E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25</w:t>
            </w:r>
            <w:r w:rsidR="00DA36A1">
              <w:rPr>
                <w:sz w:val="18"/>
                <w:szCs w:val="18"/>
              </w:rPr>
              <w:t>2</w:t>
            </w:r>
            <w:r w:rsidRPr="00CD2CA4">
              <w:rPr>
                <w:sz w:val="18"/>
                <w:szCs w:val="18"/>
              </w:rPr>
              <w:t xml:space="preserve"> (93.8)</w:t>
            </w:r>
          </w:p>
          <w:p w14:paraId="525924B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1 (3.1)</w:t>
            </w:r>
          </w:p>
          <w:p w14:paraId="40E2FAAB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7 (2.0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B738B4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  <w:p w14:paraId="36072F47" w14:textId="2B0137E1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94</w:t>
            </w:r>
            <w:r w:rsidR="00AD3539">
              <w:rPr>
                <w:sz w:val="18"/>
                <w:szCs w:val="18"/>
              </w:rPr>
              <w:t>1</w:t>
            </w:r>
            <w:r w:rsidRPr="00CD2CA4">
              <w:rPr>
                <w:sz w:val="18"/>
                <w:szCs w:val="18"/>
              </w:rPr>
              <w:t xml:space="preserve"> (93.9)</w:t>
            </w:r>
          </w:p>
          <w:p w14:paraId="4CAD811F" w14:textId="68C9871B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7</w:t>
            </w:r>
            <w:r w:rsidR="00AD3539">
              <w:rPr>
                <w:sz w:val="18"/>
                <w:szCs w:val="18"/>
              </w:rPr>
              <w:t>2</w:t>
            </w:r>
            <w:r w:rsidRPr="00CD2CA4">
              <w:rPr>
                <w:sz w:val="18"/>
                <w:szCs w:val="18"/>
              </w:rPr>
              <w:t xml:space="preserve"> (3.3)</w:t>
            </w:r>
          </w:p>
          <w:p w14:paraId="373F634B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47 (2.8)</w:t>
            </w:r>
          </w:p>
        </w:tc>
      </w:tr>
      <w:tr w:rsidR="008D582D" w:rsidRPr="00CD2CA4" w14:paraId="4C6F9A28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60C4CB" w14:textId="77777777" w:rsidR="008D582D" w:rsidRPr="00CD2CA4" w:rsidRDefault="008D582D" w:rsidP="003F4249">
            <w:pPr>
              <w:pStyle w:val="Normaalweb"/>
              <w:spacing w:after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istory recurrent miscarriages (</w:t>
            </w:r>
            <w:r w:rsidRPr="00CD2CA4">
              <w:rPr>
                <w:rFonts w:ascii="Arial" w:hAnsi="Arial" w:cs="Arial"/>
                <w:sz w:val="18"/>
                <w:szCs w:val="18"/>
                <w:lang w:val="en-GB"/>
              </w:rPr>
              <w:t>≥</w:t>
            </w:r>
            <w:r w:rsidRPr="00CD2CA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)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A6B93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 (0.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DB959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04 (5.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C6817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71 (5.3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22359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75 (5.2)</w:t>
            </w:r>
          </w:p>
        </w:tc>
      </w:tr>
      <w:tr w:rsidR="008D582D" w:rsidRPr="00CD2CA4" w14:paraId="70DF27B0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79CD5D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History of gestational diabetes mellitus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86B0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2 (0.4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E203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1 (0.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7AF4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 (0.3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3D39CC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5 (0.5)</w:t>
            </w:r>
          </w:p>
        </w:tc>
      </w:tr>
      <w:tr w:rsidR="008D582D" w:rsidRPr="00CD2CA4" w14:paraId="1C7CFDC4" w14:textId="77777777" w:rsidTr="0035164E">
        <w:tc>
          <w:tcPr>
            <w:tcW w:w="174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C02904F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History of macrosomia, n (%) </w:t>
            </w:r>
          </w:p>
          <w:p w14:paraId="49670CD4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0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1163EA99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95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D2CA4">
              <w:rPr>
                <w:rFonts w:cstheme="minorHAnsi"/>
                <w:sz w:val="18"/>
                <w:szCs w:val="18"/>
              </w:rPr>
              <w:t xml:space="preserve"> percentile</w:t>
            </w:r>
          </w:p>
          <w:p w14:paraId="412BB14B" w14:textId="77777777" w:rsidR="008D582D" w:rsidRPr="00CD2CA4" w:rsidRDefault="008D582D" w:rsidP="003F4249">
            <w:pPr>
              <w:tabs>
                <w:tab w:val="right" w:pos="2386"/>
              </w:tabs>
              <w:rPr>
                <w:rFonts w:cstheme="minorHAnsi"/>
                <w:sz w:val="18"/>
                <w:szCs w:val="18"/>
                <w:shd w:val="clear" w:color="auto" w:fill="92D050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-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00 g</w:t>
            </w:r>
            <w:r w:rsidRPr="00CD2CA4">
              <w:rPr>
                <w:rFonts w:cstheme="minorHAnsi"/>
                <w:sz w:val="18"/>
                <w:szCs w:val="18"/>
              </w:rPr>
              <w:tab/>
            </w:r>
          </w:p>
          <w:p w14:paraId="443D6F8D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- &gt;4000 g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D3DE2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3F6BA96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96 (1.8)</w:t>
            </w:r>
          </w:p>
          <w:p w14:paraId="204F4F0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96 (1.8)</w:t>
            </w:r>
          </w:p>
          <w:p w14:paraId="1D98961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03 (2.0)</w:t>
            </w:r>
          </w:p>
          <w:p w14:paraId="01C3C210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03 (2.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88607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523A8672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92 (7.4)</w:t>
            </w:r>
          </w:p>
          <w:p w14:paraId="2A44B455" w14:textId="165104E2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59 (4.</w:t>
            </w:r>
            <w:r w:rsidR="00DA36A1">
              <w:rPr>
                <w:sz w:val="18"/>
                <w:szCs w:val="18"/>
              </w:rPr>
              <w:t>1</w:t>
            </w:r>
            <w:r w:rsidRPr="00CD2CA4">
              <w:rPr>
                <w:sz w:val="18"/>
                <w:szCs w:val="18"/>
              </w:rPr>
              <w:t>)</w:t>
            </w:r>
          </w:p>
          <w:p w14:paraId="28C6F07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57 (6.5)</w:t>
            </w:r>
          </w:p>
          <w:p w14:paraId="7303683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43 (6.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29452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17C0F56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92 (6.9)</w:t>
            </w:r>
          </w:p>
          <w:p w14:paraId="6093C55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7 (3.5)</w:t>
            </w:r>
          </w:p>
          <w:p w14:paraId="2007632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87 (6.5)</w:t>
            </w:r>
          </w:p>
          <w:p w14:paraId="56742F0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84 (6.3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</w:tcBorders>
          </w:tcPr>
          <w:p w14:paraId="423DFC09" w14:textId="77777777" w:rsidR="008D582D" w:rsidRPr="00CD2CA4" w:rsidRDefault="008D582D" w:rsidP="003F4249">
            <w:pPr>
              <w:rPr>
                <w:sz w:val="18"/>
                <w:szCs w:val="18"/>
              </w:rPr>
            </w:pPr>
          </w:p>
          <w:p w14:paraId="5EFAB7D7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85 (7.3)</w:t>
            </w:r>
          </w:p>
          <w:p w14:paraId="536B9363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207 (3.9)</w:t>
            </w:r>
          </w:p>
          <w:p w14:paraId="61022676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44 (6.5)</w:t>
            </w:r>
          </w:p>
          <w:p w14:paraId="2A8A737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327 (6.2)</w:t>
            </w:r>
          </w:p>
        </w:tc>
      </w:tr>
      <w:tr w:rsidR="008D582D" w:rsidRPr="00CD2CA4" w14:paraId="357F8429" w14:textId="77777777" w:rsidTr="0035164E">
        <w:tc>
          <w:tcPr>
            <w:tcW w:w="17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201801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Birth weight z-score of previous pregnanc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5A300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95 (1.8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AF92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.2 (1.0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599A5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.3 (1.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</w:tcBorders>
          </w:tcPr>
          <w:p w14:paraId="24644388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0.2 (1.0)</w:t>
            </w:r>
          </w:p>
        </w:tc>
      </w:tr>
      <w:tr w:rsidR="008D582D" w:rsidRPr="00CD2CA4" w14:paraId="5AE5B390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FDE4DE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History of poor obstetric outcome</w:t>
            </w:r>
            <w:r w:rsidRPr="00CD2CA4">
              <w:rPr>
                <w:rFonts w:cstheme="minorHAnsi"/>
                <w:sz w:val="18"/>
                <w:szCs w:val="18"/>
              </w:rPr>
              <w:t>,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21FE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7 (1.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E68CA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433 (11.0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6C3A2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12.4</w:t>
            </w:r>
            <w:r w:rsidRPr="00CD2CA4">
              <w:rPr>
                <w:sz w:val="18"/>
                <w:szCs w:val="18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DBE4CF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  <w:r w:rsidRPr="00CD2CA4">
              <w:rPr>
                <w:sz w:val="18"/>
                <w:szCs w:val="18"/>
              </w:rPr>
              <w:t xml:space="preserve"> (11.4)</w:t>
            </w:r>
          </w:p>
        </w:tc>
      </w:tr>
      <w:tr w:rsidR="008D582D" w:rsidRPr="00CD2CA4" w14:paraId="077CE54F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267766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>Systolic blood pressure (mmHg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F66F7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208 (23.0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DBC37" w14:textId="3D34FF0F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14.</w:t>
            </w:r>
            <w:r w:rsidR="00DA36A1">
              <w:rPr>
                <w:sz w:val="18"/>
                <w:szCs w:val="18"/>
              </w:rPr>
              <w:t>3</w:t>
            </w:r>
            <w:r w:rsidRPr="00CD2CA4">
              <w:rPr>
                <w:sz w:val="18"/>
                <w:szCs w:val="18"/>
              </w:rPr>
              <w:t xml:space="preserve"> (12.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A6372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13.0 (11.8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15E19B" w14:textId="3529BBB1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14.</w:t>
            </w:r>
            <w:r w:rsidR="00AD3539">
              <w:rPr>
                <w:sz w:val="18"/>
                <w:szCs w:val="18"/>
              </w:rPr>
              <w:t>4</w:t>
            </w:r>
            <w:bookmarkStart w:id="0" w:name="_GoBack"/>
            <w:bookmarkEnd w:id="0"/>
            <w:r w:rsidRPr="00CD2CA4">
              <w:rPr>
                <w:sz w:val="18"/>
                <w:szCs w:val="18"/>
              </w:rPr>
              <w:t xml:space="preserve"> (12.1)</w:t>
            </w:r>
          </w:p>
        </w:tc>
      </w:tr>
      <w:tr w:rsidR="008D582D" w:rsidRPr="00CD2CA4" w14:paraId="167E3E82" w14:textId="77777777" w:rsidTr="0035164E">
        <w:tc>
          <w:tcPr>
            <w:tcW w:w="174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75ADB0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Diastolic blood </w:t>
            </w:r>
            <w:proofErr w:type="spellStart"/>
            <w:r w:rsidRPr="00CD2CA4">
              <w:rPr>
                <w:rFonts w:cstheme="minorHAnsi"/>
                <w:sz w:val="18"/>
                <w:szCs w:val="18"/>
              </w:rPr>
              <w:t>pressure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(mmHg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5164D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1224 (23.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547E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7.5 (8.7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3A6FB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7.4 (9.3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C9CB04" w14:textId="77777777" w:rsidR="008D582D" w:rsidRPr="00CD2CA4" w:rsidRDefault="008D582D" w:rsidP="003F4249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67.6 (8.6)</w:t>
            </w:r>
          </w:p>
        </w:tc>
      </w:tr>
      <w:tr w:rsidR="008D582D" w:rsidRPr="00CD2CA4" w14:paraId="73DA40AC" w14:textId="77777777" w:rsidTr="0035164E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0C3D7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r w:rsidRPr="00CD2CA4">
              <w:rPr>
                <w:rFonts w:cstheme="minorHAnsi"/>
                <w:sz w:val="18"/>
                <w:szCs w:val="18"/>
              </w:rPr>
              <w:t xml:space="preserve">ICSI, </w:t>
            </w:r>
            <w:r w:rsidRPr="00CD2CA4">
              <w:rPr>
                <w:bCs/>
                <w:sz w:val="18"/>
                <w:szCs w:val="18"/>
              </w:rPr>
              <w:t>intracytoplasmic sperm injection;</w:t>
            </w:r>
            <w:r w:rsidRPr="00CD2CA4">
              <w:rPr>
                <w:rFonts w:cstheme="minorHAnsi"/>
                <w:sz w:val="18"/>
                <w:szCs w:val="18"/>
              </w:rPr>
              <w:t xml:space="preserve"> IVF, in vitro fertilisation; NM, not measured</w:t>
            </w:r>
          </w:p>
          <w:p w14:paraId="5DD5D4F0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D2CA4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r w:rsidRPr="00CD2CA4">
              <w:rPr>
                <w:rFonts w:cstheme="minorHAnsi"/>
                <w:sz w:val="18"/>
                <w:szCs w:val="18"/>
              </w:rPr>
              <w:t>All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predictor values of the included models were complete</w:t>
            </w:r>
          </w:p>
          <w:p w14:paraId="6F56E01D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D2CA4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r w:rsidRPr="00CD2CA4">
              <w:rPr>
                <w:rFonts w:cstheme="minorHAnsi"/>
                <w:sz w:val="18"/>
                <w:szCs w:val="18"/>
              </w:rPr>
              <w:t>At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least one missing value for a predictor of the included models</w:t>
            </w:r>
          </w:p>
          <w:p w14:paraId="72E0AC12" w14:textId="77777777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D2CA4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Pr="00CD2CA4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a predictor in the included models</w:t>
            </w:r>
          </w:p>
          <w:p w14:paraId="30363257" w14:textId="7D2D47F1" w:rsidR="008D582D" w:rsidRPr="00CD2CA4" w:rsidRDefault="008D582D" w:rsidP="003F424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D2CA4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r w:rsidR="00AA0CDA">
              <w:rPr>
                <w:rFonts w:cstheme="minorHAnsi"/>
                <w:sz w:val="18"/>
                <w:szCs w:val="18"/>
              </w:rPr>
              <w:t>Recoded</w:t>
            </w:r>
            <w:proofErr w:type="spellEnd"/>
            <w:r w:rsidR="00AA0CDA">
              <w:rPr>
                <w:rFonts w:cstheme="minorHAnsi"/>
                <w:sz w:val="18"/>
                <w:szCs w:val="18"/>
              </w:rPr>
              <w:t xml:space="preserve">/calculated </w:t>
            </w:r>
            <w:r w:rsidRPr="00CD2CA4">
              <w:rPr>
                <w:rFonts w:cstheme="minorHAnsi"/>
                <w:sz w:val="18"/>
                <w:szCs w:val="18"/>
              </w:rPr>
              <w:t xml:space="preserve">on the basis of (imputed) original variables </w:t>
            </w:r>
          </w:p>
          <w:p w14:paraId="2A35FA90" w14:textId="77777777" w:rsidR="008D582D" w:rsidRPr="00CD2CA4" w:rsidRDefault="008D582D" w:rsidP="003F4249">
            <w:pPr>
              <w:rPr>
                <w:b/>
                <w:sz w:val="18"/>
                <w:szCs w:val="18"/>
              </w:rPr>
            </w:pPr>
          </w:p>
        </w:tc>
      </w:tr>
    </w:tbl>
    <w:p w14:paraId="16F008F0" w14:textId="77777777" w:rsidR="00637911" w:rsidRDefault="00637911" w:rsidP="008D582D"/>
    <w:sectPr w:rsidR="00637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2D"/>
    <w:rsid w:val="000248B8"/>
    <w:rsid w:val="001C7032"/>
    <w:rsid w:val="0035164E"/>
    <w:rsid w:val="003D549F"/>
    <w:rsid w:val="00424216"/>
    <w:rsid w:val="004F5296"/>
    <w:rsid w:val="005259FB"/>
    <w:rsid w:val="00637911"/>
    <w:rsid w:val="0071210C"/>
    <w:rsid w:val="008D582D"/>
    <w:rsid w:val="00AA0CDA"/>
    <w:rsid w:val="00AD3539"/>
    <w:rsid w:val="00CD5FD5"/>
    <w:rsid w:val="00DA36A1"/>
    <w:rsid w:val="00E54280"/>
    <w:rsid w:val="00F2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CD05A6"/>
  <w15:docId w15:val="{0A35EE00-591D-42F6-9D5E-4FCB8658B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582D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  <w:rPr>
      <w:lang w:val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  <w:rPr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8D5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8D582D"/>
    <w:pPr>
      <w:spacing w:line="240" w:lineRule="auto"/>
    </w:pPr>
    <w:rPr>
      <w:b/>
      <w:bCs/>
      <w:color w:val="DDDDDD" w:themeColor="accent1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8D582D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8D5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tens Linda (EPID)</dc:creator>
  <cp:lastModifiedBy>chris meertens</cp:lastModifiedBy>
  <cp:revision>3</cp:revision>
  <dcterms:created xsi:type="dcterms:W3CDTF">2019-07-18T07:31:00Z</dcterms:created>
  <dcterms:modified xsi:type="dcterms:W3CDTF">2019-07-23T07:58:00Z</dcterms:modified>
</cp:coreProperties>
</file>